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99C" w:rsidRPr="00AC21D1" w:rsidRDefault="002C099C" w:rsidP="002C099C">
      <w:pPr>
        <w:spacing w:after="0" w:line="240" w:lineRule="auto"/>
        <w:rPr>
          <w:rFonts w:ascii="Arial" w:hAnsi="Arial" w:cs="Arial"/>
          <w:b/>
          <w:color w:val="000000" w:themeColor="text1"/>
          <w:sz w:val="26"/>
          <w:szCs w:val="26"/>
          <w:lang w:val="en-US"/>
        </w:rPr>
      </w:pP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Ecological conditions experienced by offspring during pregnancy and early post-natal life determine mandible </w:t>
      </w:r>
      <w:r w:rsidR="00A34A7D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size</w:t>
      </w: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 in roe deer</w:t>
      </w:r>
      <w:r w:rsidRPr="00AC21D1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.</w:t>
      </w:r>
    </w:p>
    <w:p w:rsidR="00386049" w:rsidRPr="00957ABF" w:rsidRDefault="00386049" w:rsidP="00386049">
      <w:pPr>
        <w:pStyle w:val="Default"/>
        <w:rPr>
          <w:rFonts w:ascii="Arial" w:hAnsi="Arial" w:cs="Arial"/>
          <w:sz w:val="22"/>
          <w:szCs w:val="22"/>
          <w:highlight w:val="yellow"/>
          <w:lang w:val="en-US"/>
        </w:rPr>
      </w:pPr>
    </w:p>
    <w:p w:rsidR="00386049" w:rsidRDefault="00AC21D1" w:rsidP="00386049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proofErr w:type="spellStart"/>
      <w:r w:rsidRPr="00AC21D1">
        <w:rPr>
          <w:rFonts w:ascii="Arial" w:hAnsi="Arial" w:cs="Arial"/>
          <w:color w:val="000000"/>
          <w:sz w:val="24"/>
          <w:szCs w:val="24"/>
        </w:rPr>
        <w:t>PLoS</w:t>
      </w:r>
      <w:proofErr w:type="spellEnd"/>
      <w:r w:rsidRPr="00AC21D1">
        <w:rPr>
          <w:rFonts w:ascii="Arial" w:hAnsi="Arial" w:cs="Arial"/>
          <w:color w:val="000000"/>
          <w:sz w:val="24"/>
          <w:szCs w:val="24"/>
        </w:rPr>
        <w:t xml:space="preserve"> ONE</w:t>
      </w:r>
    </w:p>
    <w:p w:rsidR="00AC21D1" w:rsidRDefault="00AC21D1" w:rsidP="0038604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86049" w:rsidRP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86049">
        <w:rPr>
          <w:rFonts w:ascii="Arial" w:hAnsi="Arial" w:cs="Arial"/>
          <w:sz w:val="24"/>
          <w:szCs w:val="24"/>
        </w:rPr>
        <w:t xml:space="preserve">Anna Maria De Marinis, Roberta </w:t>
      </w:r>
      <w:proofErr w:type="spellStart"/>
      <w:r w:rsidRPr="00386049">
        <w:rPr>
          <w:rFonts w:ascii="Arial" w:hAnsi="Arial" w:cs="Arial"/>
          <w:sz w:val="24"/>
          <w:szCs w:val="24"/>
        </w:rPr>
        <w:t>Chirichella</w:t>
      </w:r>
      <w:r w:rsidRPr="00386049">
        <w:rPr>
          <w:rFonts w:ascii="Arial" w:hAnsi="Arial" w:cs="Arial"/>
          <w:sz w:val="24"/>
          <w:szCs w:val="24"/>
          <w:vertAlign w:val="superscript"/>
        </w:rPr>
        <w:t>*</w:t>
      </w:r>
      <w:proofErr w:type="spellEnd"/>
      <w:r w:rsidRPr="00386049">
        <w:rPr>
          <w:rFonts w:ascii="Arial" w:hAnsi="Arial" w:cs="Arial"/>
          <w:sz w:val="24"/>
          <w:szCs w:val="24"/>
        </w:rPr>
        <w:t>, Elisa Bottero, Marco Apollonio</w:t>
      </w:r>
    </w:p>
    <w:p w:rsid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86049" w:rsidRPr="00957ABF" w:rsidRDefault="00386049" w:rsidP="00386049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957ABF">
        <w:rPr>
          <w:rFonts w:ascii="Arial" w:hAnsi="Arial" w:cs="Arial"/>
          <w:i/>
          <w:sz w:val="20"/>
          <w:szCs w:val="20"/>
          <w:lang w:val="en-US"/>
        </w:rPr>
        <w:t xml:space="preserve">* Department of Veterinary Medicine, University of Sassari, via Vienna 2, I-07100 Sassari, Italy; </w:t>
      </w:r>
      <w:hyperlink r:id="rId5" w:history="1">
        <w:r w:rsidRPr="00957ABF">
          <w:rPr>
            <w:rStyle w:val="Collegamentoipertestuale"/>
            <w:rFonts w:ascii="Arial" w:hAnsi="Arial" w:cs="Arial"/>
            <w:i/>
            <w:sz w:val="20"/>
            <w:szCs w:val="20"/>
            <w:lang w:val="en-US"/>
          </w:rPr>
          <w:t>rchirichella@uniss.it</w:t>
        </w:r>
      </w:hyperlink>
    </w:p>
    <w:p w:rsidR="00386049" w:rsidRPr="00957ABF" w:rsidRDefault="00386049" w:rsidP="003860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5F57DC" w:rsidRDefault="004744CC" w:rsidP="005F57DC">
      <w:pPr>
        <w:jc w:val="both"/>
        <w:rPr>
          <w:rFonts w:ascii="Arial" w:hAnsi="Arial" w:cs="Arial"/>
          <w:lang w:val="en-GB"/>
        </w:rPr>
      </w:pPr>
      <w:r w:rsidRPr="00957ABF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483E5F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="000D79C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0D79CD" w:rsidRPr="00957ABF">
        <w:rPr>
          <w:rFonts w:ascii="Arial" w:hAnsi="Arial" w:cs="Arial"/>
          <w:b/>
          <w:bCs/>
          <w:sz w:val="20"/>
          <w:szCs w:val="20"/>
          <w:lang w:val="en-US"/>
        </w:rPr>
        <w:t>Tab</w:t>
      </w:r>
      <w:r w:rsidR="000D79CD">
        <w:rPr>
          <w:rFonts w:ascii="Arial" w:hAnsi="Arial" w:cs="Arial"/>
          <w:b/>
          <w:bCs/>
          <w:sz w:val="20"/>
          <w:szCs w:val="20"/>
          <w:lang w:val="en-US"/>
        </w:rPr>
        <w:t xml:space="preserve">le. </w:t>
      </w:r>
      <w:r w:rsidR="005F57DC" w:rsidRPr="00BF5F2A">
        <w:rPr>
          <w:rFonts w:ascii="Arial" w:hAnsi="Arial" w:cs="Arial"/>
          <w:lang w:val="en-GB"/>
        </w:rPr>
        <w:t>Set of most parsimonious models. Top model set containi</w:t>
      </w:r>
      <w:r w:rsidR="005F57DC">
        <w:rPr>
          <w:rFonts w:ascii="Arial" w:hAnsi="Arial" w:cs="Arial"/>
          <w:lang w:val="en-GB"/>
        </w:rPr>
        <w:t xml:space="preserve">ng models </w:t>
      </w:r>
      <w:r w:rsidR="005F57DC" w:rsidRPr="005F57DC">
        <w:rPr>
          <w:rFonts w:ascii="Arial" w:hAnsi="Arial" w:cs="Arial"/>
          <w:lang w:val="en-GB"/>
        </w:rPr>
        <w:t xml:space="preserve">explaining the variation in the length of the anterior </w:t>
      </w:r>
      <w:r w:rsidR="005F57DC">
        <w:rPr>
          <w:rFonts w:ascii="Arial" w:hAnsi="Arial" w:cs="Arial"/>
          <w:lang w:val="en-GB"/>
        </w:rPr>
        <w:t xml:space="preserve">(A) </w:t>
      </w:r>
      <w:r w:rsidR="005F57DC" w:rsidRPr="005F57DC">
        <w:rPr>
          <w:rFonts w:ascii="Arial" w:hAnsi="Arial" w:cs="Arial"/>
          <w:lang w:val="en-GB"/>
        </w:rPr>
        <w:t xml:space="preserve">and posterior </w:t>
      </w:r>
      <w:r w:rsidR="005F57DC">
        <w:rPr>
          <w:rFonts w:ascii="Arial" w:hAnsi="Arial" w:cs="Arial"/>
          <w:lang w:val="en-GB"/>
        </w:rPr>
        <w:t xml:space="preserve">(B) </w:t>
      </w:r>
      <w:r w:rsidR="005F57DC" w:rsidRPr="005F57DC">
        <w:rPr>
          <w:rFonts w:ascii="Arial" w:hAnsi="Arial" w:cs="Arial"/>
          <w:lang w:val="en-GB"/>
        </w:rPr>
        <w:t>sections of the mandible for juvenile roe deer (8-10 months) hunted within the Arezzo Province from January to March over three consecut</w:t>
      </w:r>
      <w:r w:rsidR="005F57DC">
        <w:rPr>
          <w:rFonts w:ascii="Arial" w:hAnsi="Arial" w:cs="Arial"/>
          <w:lang w:val="en-GB"/>
        </w:rPr>
        <w:t>ive hunting seasons (2013-2015)</w:t>
      </w:r>
      <w:r w:rsidR="005F57DC" w:rsidRPr="005F57DC">
        <w:rPr>
          <w:rFonts w:ascii="Arial" w:hAnsi="Arial" w:cs="Arial"/>
          <w:lang w:val="en-GB"/>
        </w:rPr>
        <w:t xml:space="preserve"> </w:t>
      </w:r>
      <w:r w:rsidR="005F57DC">
        <w:rPr>
          <w:rFonts w:ascii="Arial" w:hAnsi="Arial" w:cs="Arial"/>
          <w:lang w:val="en-GB"/>
        </w:rPr>
        <w:t>with a ΔAIC that is ≤2</w:t>
      </w:r>
      <w:r w:rsidR="005F57DC" w:rsidRPr="00BF5F2A">
        <w:rPr>
          <w:rFonts w:ascii="Arial" w:hAnsi="Arial" w:cs="Arial"/>
          <w:lang w:val="en-GB"/>
        </w:rPr>
        <w:t>.</w:t>
      </w:r>
      <w:r w:rsidR="005F57DC" w:rsidRPr="005F57DC">
        <w:rPr>
          <w:rFonts w:ascii="Arial" w:hAnsi="Arial" w:cs="Arial"/>
          <w:lang w:val="en-GB"/>
        </w:rPr>
        <w:t xml:space="preserve"> </w:t>
      </w:r>
      <w:r w:rsidR="005F57DC" w:rsidRPr="00BF5F2A">
        <w:rPr>
          <w:rFonts w:ascii="Arial" w:hAnsi="Arial" w:cs="Arial"/>
          <w:lang w:val="en-GB"/>
        </w:rPr>
        <w:t xml:space="preserve">The best model in bold. [AIC = </w:t>
      </w:r>
      <w:proofErr w:type="spellStart"/>
      <w:r w:rsidR="005F57DC" w:rsidRPr="00BF5F2A">
        <w:rPr>
          <w:rFonts w:ascii="Arial" w:hAnsi="Arial" w:cs="Arial"/>
          <w:lang w:val="en-GB"/>
        </w:rPr>
        <w:t>Akaike</w:t>
      </w:r>
      <w:proofErr w:type="spellEnd"/>
      <w:r w:rsidR="005F57DC" w:rsidRPr="00BF5F2A">
        <w:rPr>
          <w:rFonts w:ascii="Arial" w:hAnsi="Arial" w:cs="Arial"/>
          <w:lang w:val="en-GB"/>
        </w:rPr>
        <w:t xml:space="preserve"> Information Criterion; </w:t>
      </w:r>
      <w:r w:rsidR="005F57DC" w:rsidRPr="00BF5F2A">
        <w:rPr>
          <w:rFonts w:ascii="Cambria Math" w:hAnsi="Cambria Math" w:cs="Cambria Math"/>
          <w:lang w:val="en-GB"/>
        </w:rPr>
        <w:t>𝚫</w:t>
      </w:r>
      <w:r w:rsidR="005F57DC" w:rsidRPr="00BF5F2A">
        <w:rPr>
          <w:rFonts w:ascii="Arial" w:hAnsi="Arial" w:cs="Arial"/>
          <w:lang w:val="en-GB"/>
        </w:rPr>
        <w:t>AIC = AIC (model) – AIC (best model); Wt = AIC weights]</w:t>
      </w:r>
      <w:r w:rsidR="005F57DC" w:rsidRPr="006579DA">
        <w:rPr>
          <w:rFonts w:ascii="Arial" w:hAnsi="Arial" w:cs="Arial"/>
          <w:lang w:val="en-GB"/>
        </w:rPr>
        <w:t>.</w:t>
      </w:r>
      <w:r w:rsidR="00A34A7D">
        <w:rPr>
          <w:rFonts w:ascii="Arial" w:hAnsi="Arial" w:cs="Arial"/>
          <w:lang w:val="en-GB"/>
        </w:rPr>
        <w:t xml:space="preserve"> See S4 Table for the description of independent variables.</w:t>
      </w:r>
    </w:p>
    <w:p w:rsidR="00320E85" w:rsidRPr="00320E85" w:rsidRDefault="00320E85" w:rsidP="005F57DC">
      <w:pPr>
        <w:jc w:val="both"/>
        <w:rPr>
          <w:rFonts w:ascii="Arial" w:hAnsi="Arial" w:cs="Arial"/>
          <w:b/>
          <w:lang w:val="en-GB"/>
        </w:rPr>
      </w:pPr>
      <w:r w:rsidRPr="00320E85">
        <w:rPr>
          <w:rFonts w:ascii="Arial" w:hAnsi="Arial" w:cs="Arial"/>
          <w:b/>
          <w:lang w:val="en-GB"/>
        </w:rPr>
        <w:t>A)</w:t>
      </w:r>
    </w:p>
    <w:tbl>
      <w:tblPr>
        <w:tblW w:w="9487" w:type="dxa"/>
        <w:jc w:val="center"/>
        <w:tblInd w:w="-484" w:type="dxa"/>
        <w:tblLayout w:type="fixed"/>
        <w:tblLook w:val="04A0"/>
      </w:tblPr>
      <w:tblGrid>
        <w:gridCol w:w="5842"/>
        <w:gridCol w:w="1215"/>
        <w:gridCol w:w="1215"/>
        <w:gridCol w:w="1215"/>
      </w:tblGrid>
      <w:tr w:rsidR="005F57DC" w:rsidRPr="005F57DC" w:rsidTr="008668E7">
        <w:trPr>
          <w:trHeight w:val="320"/>
          <w:jc w:val="center"/>
        </w:trPr>
        <w:tc>
          <w:tcPr>
            <w:tcW w:w="5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F57DC" w:rsidRPr="005F57DC" w:rsidRDefault="005F57DC" w:rsidP="005F57D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omponent models</w:t>
            </w:r>
          </w:p>
          <w:p w:rsidR="005F57DC" w:rsidRPr="005F57DC" w:rsidRDefault="005F57DC" w:rsidP="005F57D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(Dependent variable: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nterior section</w:t>
            </w:r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F57DC" w:rsidRPr="005F57DC" w:rsidRDefault="005F57DC" w:rsidP="005F57D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F57DC" w:rsidRPr="005F57DC" w:rsidRDefault="005F57DC" w:rsidP="005F57D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bookmarkStart w:id="0" w:name="RANGE!D2"/>
            <w:r w:rsidRPr="005F57DC">
              <w:rPr>
                <w:rFonts w:ascii="Cambria Math" w:eastAsia="Cambria Math" w:hAnsi="Cambria Math" w:cs="Arial"/>
                <w:b/>
                <w:color w:val="000000"/>
                <w:sz w:val="18"/>
                <w:szCs w:val="18"/>
              </w:rPr>
              <w:t>𝚫</w:t>
            </w:r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</w:rPr>
              <w:t>AIC</w:t>
            </w:r>
            <w:bookmarkEnd w:id="0"/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F57DC" w:rsidRPr="005F57DC" w:rsidRDefault="005F57DC" w:rsidP="005F57D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</w:rPr>
              <w:t>Wt</w:t>
            </w:r>
            <w:proofErr w:type="spellEnd"/>
          </w:p>
        </w:tc>
      </w:tr>
      <w:tr w:rsidR="005F57DC" w:rsidRPr="00C06F7E" w:rsidTr="008668E7">
        <w:trPr>
          <w:trHeight w:val="320"/>
          <w:jc w:val="center"/>
        </w:trPr>
        <w:tc>
          <w:tcPr>
            <w:tcW w:w="5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57DC" w:rsidRPr="00C06F7E" w:rsidRDefault="005F57DC" w:rsidP="00C06F7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[1] </w:t>
            </w:r>
            <w:r w:rsidR="00C06F7E"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x</w:t>
            </w:r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+ </w:t>
            </w:r>
            <w:r w:rsidR="00C06F7E"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JBM</w:t>
            </w:r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+ </w:t>
            </w:r>
            <w:r w:rsidR="00C06F7E"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FBM + </w:t>
            </w:r>
            <w:proofErr w:type="spellStart"/>
            <w:r w:rsidR="00C06F7E"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Winter_T</w:t>
            </w:r>
            <w:proofErr w:type="spellEnd"/>
            <w:r w:rsidR="00C06F7E"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C06F7E"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ummer_T</w:t>
            </w:r>
            <w:proofErr w:type="spellEnd"/>
            <w:r w:rsidR="00C06F7E"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C06F7E"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PAR_MEAN</w:t>
            </w:r>
            <w:proofErr w:type="spellEnd"/>
            <w:r w:rsidR="00C06F7E"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+ Agric Land + Density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57DC" w:rsidRPr="00C06F7E" w:rsidRDefault="00C06F7E" w:rsidP="005F57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6F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142.2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57DC" w:rsidRPr="00C06F7E" w:rsidRDefault="005F57DC" w:rsidP="005F57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6F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F57DC" w:rsidRPr="00C06F7E" w:rsidRDefault="005F57DC" w:rsidP="00483E5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6F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483E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</w:tr>
      <w:tr w:rsidR="005F57DC" w:rsidRPr="00C06F7E" w:rsidTr="008668E7">
        <w:trPr>
          <w:trHeight w:val="320"/>
          <w:jc w:val="center"/>
        </w:trPr>
        <w:tc>
          <w:tcPr>
            <w:tcW w:w="5842" w:type="dxa"/>
            <w:shd w:val="clear" w:color="auto" w:fill="auto"/>
            <w:noWrap/>
            <w:hideMark/>
          </w:tcPr>
          <w:p w:rsidR="005F57DC" w:rsidRPr="00C06F7E" w:rsidRDefault="005F57DC" w:rsidP="005F57D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[2]</w:t>
            </w:r>
            <w:r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J Date + Sex + JBM + FBM + </w:t>
            </w:r>
            <w:proofErr w:type="spellStart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inter_T</w:t>
            </w:r>
            <w:proofErr w:type="spellEnd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mmer_T</w:t>
            </w:r>
            <w:proofErr w:type="spellEnd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pring_P</w:t>
            </w:r>
            <w:proofErr w:type="spellEnd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PAR_MEAN</w:t>
            </w:r>
            <w:proofErr w:type="spellEnd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Agric Land + Density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5F57DC" w:rsidRPr="00C06F7E" w:rsidRDefault="00C06F7E" w:rsidP="00C06F7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42.98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5F57DC" w:rsidRPr="00C06F7E" w:rsidRDefault="00C06F7E" w:rsidP="005F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5F57DC" w:rsidRPr="00C06F7E" w:rsidRDefault="005F57DC" w:rsidP="00483E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6F7E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83E5F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5F57DC" w:rsidRPr="00C06F7E" w:rsidTr="008668E7">
        <w:trPr>
          <w:trHeight w:val="320"/>
          <w:jc w:val="center"/>
        </w:trPr>
        <w:tc>
          <w:tcPr>
            <w:tcW w:w="5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F57DC" w:rsidRPr="00C06F7E" w:rsidRDefault="005F57DC" w:rsidP="005F57D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[3]</w:t>
            </w:r>
            <w:r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J Date + Sex + JBM + FBM + </w:t>
            </w:r>
            <w:proofErr w:type="spellStart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inter_T</w:t>
            </w:r>
            <w:proofErr w:type="spellEnd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mmer_T</w:t>
            </w:r>
            <w:proofErr w:type="spellEnd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pring_P</w:t>
            </w:r>
            <w:proofErr w:type="spellEnd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PAR_MEAN</w:t>
            </w:r>
            <w:proofErr w:type="spellEnd"/>
            <w:r w:rsidR="00C06F7E"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Agric Land + Density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F57DC" w:rsidRPr="00C06F7E" w:rsidRDefault="00C06F7E" w:rsidP="005F57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43.89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F57DC" w:rsidRPr="00C06F7E" w:rsidRDefault="005F57DC" w:rsidP="00C06F7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6F7E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C06F7E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F57DC" w:rsidRPr="00C06F7E" w:rsidRDefault="005F57DC" w:rsidP="00483E5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6F7E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483E5F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</w:tbl>
    <w:p w:rsidR="005F57DC" w:rsidRDefault="005F57DC" w:rsidP="005F57DC">
      <w:pPr>
        <w:rPr>
          <w:lang w:val="en-GB"/>
        </w:rPr>
      </w:pPr>
    </w:p>
    <w:p w:rsidR="00320E85" w:rsidRPr="00320E85" w:rsidRDefault="00320E85" w:rsidP="00320E85">
      <w:pPr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B</w:t>
      </w:r>
      <w:r w:rsidRPr="00320E85">
        <w:rPr>
          <w:rFonts w:ascii="Arial" w:hAnsi="Arial" w:cs="Arial"/>
          <w:b/>
          <w:lang w:val="en-GB"/>
        </w:rPr>
        <w:t>)</w:t>
      </w:r>
    </w:p>
    <w:tbl>
      <w:tblPr>
        <w:tblW w:w="9487" w:type="dxa"/>
        <w:jc w:val="center"/>
        <w:tblInd w:w="-484" w:type="dxa"/>
        <w:tblLayout w:type="fixed"/>
        <w:tblLook w:val="04A0"/>
      </w:tblPr>
      <w:tblGrid>
        <w:gridCol w:w="5842"/>
        <w:gridCol w:w="1215"/>
        <w:gridCol w:w="1215"/>
        <w:gridCol w:w="1215"/>
      </w:tblGrid>
      <w:tr w:rsidR="00320E85" w:rsidRPr="005F57DC" w:rsidTr="005C7B3B">
        <w:trPr>
          <w:trHeight w:val="320"/>
          <w:jc w:val="center"/>
        </w:trPr>
        <w:tc>
          <w:tcPr>
            <w:tcW w:w="5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0E85" w:rsidRPr="005F57DC" w:rsidRDefault="00320E85" w:rsidP="005C7B3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Component models</w:t>
            </w:r>
          </w:p>
          <w:p w:rsidR="00320E85" w:rsidRPr="005F57DC" w:rsidRDefault="00320E85" w:rsidP="00320E8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(Dependent variable: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osterior section</w:t>
            </w:r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0E85" w:rsidRPr="005F57DC" w:rsidRDefault="00320E85" w:rsidP="005C7B3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0E85" w:rsidRPr="005F57DC" w:rsidRDefault="00320E85" w:rsidP="005C7B3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F57DC">
              <w:rPr>
                <w:rFonts w:ascii="Cambria Math" w:eastAsia="Cambria Math" w:hAnsi="Cambria Math" w:cs="Arial"/>
                <w:b/>
                <w:color w:val="000000"/>
                <w:sz w:val="18"/>
                <w:szCs w:val="18"/>
              </w:rPr>
              <w:t>𝚫</w:t>
            </w:r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20E85" w:rsidRPr="005F57DC" w:rsidRDefault="00320E85" w:rsidP="005C7B3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F57DC">
              <w:rPr>
                <w:rFonts w:ascii="Arial" w:hAnsi="Arial" w:cs="Arial"/>
                <w:b/>
                <w:color w:val="000000"/>
                <w:sz w:val="18"/>
                <w:szCs w:val="18"/>
              </w:rPr>
              <w:t>Wt</w:t>
            </w:r>
            <w:proofErr w:type="spellEnd"/>
          </w:p>
        </w:tc>
      </w:tr>
      <w:tr w:rsidR="00320E85" w:rsidRPr="00C06F7E" w:rsidTr="005C7B3B">
        <w:trPr>
          <w:trHeight w:val="320"/>
          <w:jc w:val="center"/>
        </w:trPr>
        <w:tc>
          <w:tcPr>
            <w:tcW w:w="5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0E85" w:rsidRPr="00C06F7E" w:rsidRDefault="00320E85" w:rsidP="000F5D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[1] </w:t>
            </w:r>
            <w:r w:rsidR="000F5DF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J Date + </w:t>
            </w:r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x + JBM</w:t>
            </w:r>
            <w:r w:rsidR="000F5DF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proofErr w:type="spellStart"/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ummer_T</w:t>
            </w:r>
            <w:proofErr w:type="spellEnd"/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="000F5DF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+ </w:t>
            </w:r>
            <w:proofErr w:type="spellStart"/>
            <w:r w:rsidR="000F5DF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utumn_P</w:t>
            </w:r>
            <w:proofErr w:type="spellEnd"/>
            <w:r w:rsidR="000F5DF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fPAR_MEAN</w:t>
            </w:r>
            <w:proofErr w:type="spellEnd"/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+ Agric Land + Density</w:t>
            </w:r>
            <w:r w:rsidR="000F5DF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0F5DF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Sex:Summer_T</w:t>
            </w:r>
            <w:proofErr w:type="spellEnd"/>
            <w:r w:rsidR="000F5DFC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0E85" w:rsidRPr="00C06F7E" w:rsidRDefault="00576703" w:rsidP="005C7B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1099.16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0E85" w:rsidRPr="00C06F7E" w:rsidRDefault="00320E85" w:rsidP="005C7B3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6F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20E85" w:rsidRPr="00C06F7E" w:rsidRDefault="00320E85" w:rsidP="000F5D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06F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0F5D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320E85" w:rsidRPr="00C06F7E" w:rsidTr="005C7B3B">
        <w:trPr>
          <w:trHeight w:val="320"/>
          <w:jc w:val="center"/>
        </w:trPr>
        <w:tc>
          <w:tcPr>
            <w:tcW w:w="5842" w:type="dxa"/>
            <w:shd w:val="clear" w:color="auto" w:fill="auto"/>
            <w:noWrap/>
            <w:hideMark/>
          </w:tcPr>
          <w:p w:rsidR="00320E85" w:rsidRPr="00C06F7E" w:rsidRDefault="00320E85" w:rsidP="005C7B3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[2]</w:t>
            </w:r>
            <w:r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J Date + Sex + JBM + </w:t>
            </w:r>
            <w:proofErr w:type="spellStart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mmer_T</w:t>
            </w:r>
            <w:proofErr w:type="spellEnd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utumn_T</w:t>
            </w:r>
            <w:proofErr w:type="spellEnd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utumn_P</w:t>
            </w:r>
            <w:proofErr w:type="spellEnd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PAR_MEAN</w:t>
            </w:r>
            <w:proofErr w:type="spellEnd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Agric Land + Density + </w:t>
            </w:r>
            <w:proofErr w:type="spellStart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x:Summer_T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hideMark/>
          </w:tcPr>
          <w:p w:rsidR="00320E85" w:rsidRPr="00C06F7E" w:rsidRDefault="000F5DFC" w:rsidP="005C7B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99.88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320E85" w:rsidRPr="00C06F7E" w:rsidRDefault="00320E85" w:rsidP="000F5D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0F5DFC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320E85" w:rsidRPr="00C06F7E" w:rsidRDefault="00320E85" w:rsidP="000F5D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6F7E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0F5DF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320E85" w:rsidRPr="00C06F7E" w:rsidTr="000F5DFC">
        <w:trPr>
          <w:trHeight w:val="320"/>
          <w:jc w:val="center"/>
        </w:trPr>
        <w:tc>
          <w:tcPr>
            <w:tcW w:w="5842" w:type="dxa"/>
            <w:shd w:val="clear" w:color="auto" w:fill="auto"/>
            <w:noWrap/>
            <w:hideMark/>
          </w:tcPr>
          <w:p w:rsidR="00320E85" w:rsidRPr="00C06F7E" w:rsidRDefault="00320E85" w:rsidP="005C7B3B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[3]</w:t>
            </w:r>
            <w:r w:rsidRPr="00C06F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J Date + Sex + JBM </w:t>
            </w:r>
            <w:r w:rsid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+ </w:t>
            </w:r>
            <w:proofErr w:type="spellStart"/>
            <w:r w:rsid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mmer_T</w:t>
            </w:r>
            <w:proofErr w:type="spellEnd"/>
            <w:r w:rsid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+ </w:t>
            </w:r>
            <w:proofErr w:type="spellStart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utumn_P</w:t>
            </w:r>
            <w:proofErr w:type="spellEnd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PAR_MEAN</w:t>
            </w:r>
            <w:proofErr w:type="spellEnd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Agric Land + Density + </w:t>
            </w:r>
            <w:proofErr w:type="spellStart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x:Summer_T</w:t>
            </w:r>
            <w:proofErr w:type="spellEnd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x:Agric</w:t>
            </w:r>
            <w:proofErr w:type="spellEnd"/>
            <w:r w:rsidR="000F5DFC"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Land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320E85" w:rsidRPr="00C06F7E" w:rsidRDefault="000F5DFC" w:rsidP="005C7B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00.27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320E85" w:rsidRPr="00C06F7E" w:rsidRDefault="00320E85" w:rsidP="000F5D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6F7E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0F5DF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320E85" w:rsidRPr="00C06F7E" w:rsidRDefault="00320E85" w:rsidP="000F5DF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06F7E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0F5DF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F5DFC" w:rsidRPr="00C06F7E" w:rsidTr="000F5DFC">
        <w:trPr>
          <w:trHeight w:val="320"/>
          <w:jc w:val="center"/>
        </w:trPr>
        <w:tc>
          <w:tcPr>
            <w:tcW w:w="5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5DFC" w:rsidRPr="00C06F7E" w:rsidRDefault="000F5DFC" w:rsidP="005C7B3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[4</w:t>
            </w:r>
            <w:r w:rsidRPr="00C06F7E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] </w:t>
            </w:r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J Date + Sex + JBM + </w:t>
            </w:r>
            <w:proofErr w:type="spellStart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mmer_T</w:t>
            </w:r>
            <w:proofErr w:type="spellEnd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utumn_T</w:t>
            </w:r>
            <w:proofErr w:type="spellEnd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utumn_P</w:t>
            </w:r>
            <w:proofErr w:type="spellEnd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PAR_MEAN</w:t>
            </w:r>
            <w:proofErr w:type="spellEnd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Agric Land + Density + </w:t>
            </w:r>
            <w:proofErr w:type="spellStart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x:Summer_T</w:t>
            </w:r>
            <w:proofErr w:type="spellEnd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x:Agric</w:t>
            </w:r>
            <w:proofErr w:type="spellEnd"/>
            <w:r w:rsidRPr="000F5DF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Land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5DFC" w:rsidRDefault="000F5DFC" w:rsidP="005C7B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01.09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5DFC" w:rsidRPr="00C06F7E" w:rsidRDefault="000F5DFC" w:rsidP="005C7B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F5DFC" w:rsidRPr="00C06F7E" w:rsidRDefault="000F5DFC" w:rsidP="005C7B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</w:tbl>
    <w:p w:rsidR="008F4919" w:rsidRPr="008F4919" w:rsidRDefault="008F4919" w:rsidP="000F5DFC">
      <w:pPr>
        <w:spacing w:after="0" w:line="240" w:lineRule="auto"/>
        <w:rPr>
          <w:sz w:val="24"/>
          <w:szCs w:val="24"/>
          <w:highlight w:val="red"/>
          <w:lang w:val="en-GB"/>
        </w:rPr>
      </w:pPr>
    </w:p>
    <w:sectPr w:rsidR="008F4919" w:rsidRPr="008F4919" w:rsidSect="004744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f">
    <w15:presenceInfo w15:providerId="None" w15:userId="g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86049"/>
    <w:rsid w:val="00005FE0"/>
    <w:rsid w:val="00035823"/>
    <w:rsid w:val="000D79CD"/>
    <w:rsid w:val="000F5DFC"/>
    <w:rsid w:val="00107AE6"/>
    <w:rsid w:val="00127EB0"/>
    <w:rsid w:val="0017059A"/>
    <w:rsid w:val="001E01BB"/>
    <w:rsid w:val="0021502F"/>
    <w:rsid w:val="0024068A"/>
    <w:rsid w:val="00292B03"/>
    <w:rsid w:val="002B710A"/>
    <w:rsid w:val="002C099C"/>
    <w:rsid w:val="003207D4"/>
    <w:rsid w:val="00320E85"/>
    <w:rsid w:val="00370CD9"/>
    <w:rsid w:val="00385E11"/>
    <w:rsid w:val="00386049"/>
    <w:rsid w:val="004744CC"/>
    <w:rsid w:val="00483E5F"/>
    <w:rsid w:val="0049768D"/>
    <w:rsid w:val="004C03BF"/>
    <w:rsid w:val="00501FE0"/>
    <w:rsid w:val="00522357"/>
    <w:rsid w:val="00576703"/>
    <w:rsid w:val="005C19EA"/>
    <w:rsid w:val="005F57DC"/>
    <w:rsid w:val="005F6443"/>
    <w:rsid w:val="00611740"/>
    <w:rsid w:val="006D3214"/>
    <w:rsid w:val="006E7081"/>
    <w:rsid w:val="006F5BA0"/>
    <w:rsid w:val="00716BBC"/>
    <w:rsid w:val="00723515"/>
    <w:rsid w:val="00743820"/>
    <w:rsid w:val="007B610D"/>
    <w:rsid w:val="00810626"/>
    <w:rsid w:val="00835E92"/>
    <w:rsid w:val="008511E7"/>
    <w:rsid w:val="008668E7"/>
    <w:rsid w:val="008C6A98"/>
    <w:rsid w:val="008F4919"/>
    <w:rsid w:val="008F69E0"/>
    <w:rsid w:val="009213E6"/>
    <w:rsid w:val="00957ABF"/>
    <w:rsid w:val="009878D0"/>
    <w:rsid w:val="00987AF5"/>
    <w:rsid w:val="009C72B1"/>
    <w:rsid w:val="00A34A7D"/>
    <w:rsid w:val="00A376FE"/>
    <w:rsid w:val="00A41467"/>
    <w:rsid w:val="00A438EE"/>
    <w:rsid w:val="00AC21D1"/>
    <w:rsid w:val="00B7205B"/>
    <w:rsid w:val="00B735F8"/>
    <w:rsid w:val="00B80834"/>
    <w:rsid w:val="00B81B88"/>
    <w:rsid w:val="00BA478E"/>
    <w:rsid w:val="00BA4A21"/>
    <w:rsid w:val="00BB4308"/>
    <w:rsid w:val="00BD237A"/>
    <w:rsid w:val="00BD5806"/>
    <w:rsid w:val="00BE3BD5"/>
    <w:rsid w:val="00BF7E6D"/>
    <w:rsid w:val="00C06F7E"/>
    <w:rsid w:val="00C071EE"/>
    <w:rsid w:val="00C604B2"/>
    <w:rsid w:val="00C670C1"/>
    <w:rsid w:val="00C75D03"/>
    <w:rsid w:val="00D00209"/>
    <w:rsid w:val="00D06FC5"/>
    <w:rsid w:val="00D074B7"/>
    <w:rsid w:val="00D32754"/>
    <w:rsid w:val="00D37AFC"/>
    <w:rsid w:val="00E056F6"/>
    <w:rsid w:val="00E7696A"/>
    <w:rsid w:val="00EF46A4"/>
    <w:rsid w:val="00F05C4A"/>
    <w:rsid w:val="00F32AF9"/>
    <w:rsid w:val="00F32C90"/>
    <w:rsid w:val="00F46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60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386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386049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7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72B1"/>
    <w:rPr>
      <w:rFonts w:ascii="Tahoma" w:hAnsi="Tahoma" w:cs="Tahom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70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7059A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rchirichella@uniss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85659D-FAFD-4371-80F1-C779024A8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hirichella</dc:creator>
  <cp:lastModifiedBy>Roberta Chirichella</cp:lastModifiedBy>
  <cp:revision>15</cp:revision>
  <dcterms:created xsi:type="dcterms:W3CDTF">2019-05-28T08:30:00Z</dcterms:created>
  <dcterms:modified xsi:type="dcterms:W3CDTF">2019-05-31T11:44:00Z</dcterms:modified>
</cp:coreProperties>
</file>